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E3F3E" w14:textId="77777777" w:rsidR="00E924DF" w:rsidRPr="00817908" w:rsidRDefault="00E924DF" w:rsidP="00E924DF">
      <w:pPr>
        <w:rPr>
          <w:rFonts w:cs="Arial"/>
        </w:rPr>
      </w:pPr>
      <w:r>
        <w:rPr>
          <w:rFonts w:cs="Arial"/>
        </w:rPr>
        <w:t>Table S1</w:t>
      </w:r>
      <w:r w:rsidRPr="00817908">
        <w:rPr>
          <w:rFonts w:cs="Arial"/>
        </w:rPr>
        <w:t>. Characteristics of hospitals for the study</w:t>
      </w:r>
      <w:r>
        <w:rPr>
          <w:rFonts w:cs="Arial"/>
        </w:rPr>
        <w:t xml:space="preserve"> (</w:t>
      </w:r>
      <w:r w:rsidRPr="00817908">
        <w:rPr>
          <w:rFonts w:cs="Arial"/>
        </w:rPr>
        <w:t>comparisons of before and after the state of emergency</w:t>
      </w:r>
      <w:r>
        <w:rPr>
          <w:rFonts w:cs="Arial"/>
        </w:rPr>
        <w:t>)</w:t>
      </w:r>
    </w:p>
    <w:tbl>
      <w:tblPr>
        <w:tblW w:w="84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276"/>
        <w:gridCol w:w="1559"/>
        <w:gridCol w:w="992"/>
        <w:gridCol w:w="1542"/>
      </w:tblGrid>
      <w:tr w:rsidR="00E924DF" w:rsidRPr="002D2430" w14:paraId="2AFEB4D3" w14:textId="77777777" w:rsidTr="00AF30E3">
        <w:trPr>
          <w:trHeight w:val="295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2CD6BC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064" w14:textId="77777777" w:rsidR="00E924DF" w:rsidRPr="002D2430" w:rsidRDefault="00E924DF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Before</w:t>
            </w:r>
          </w:p>
        </w:tc>
        <w:tc>
          <w:tcPr>
            <w:tcW w:w="253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8ADB" w14:textId="77777777" w:rsidR="00E924DF" w:rsidRPr="002D2430" w:rsidRDefault="00E924DF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After</w:t>
            </w:r>
          </w:p>
        </w:tc>
      </w:tr>
      <w:tr w:rsidR="00E924DF" w:rsidRPr="002D2430" w14:paraId="30AA17F1" w14:textId="77777777" w:rsidTr="00AF30E3">
        <w:trPr>
          <w:trHeight w:val="295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BBE26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A73D3" w14:textId="77777777" w:rsidR="00E924DF" w:rsidRPr="002D2430" w:rsidRDefault="00E924DF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July 2018 to March 2020)</w:t>
            </w:r>
          </w:p>
        </w:tc>
        <w:tc>
          <w:tcPr>
            <w:tcW w:w="25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A2C16" w14:textId="77777777" w:rsidR="00E924DF" w:rsidRPr="002D2430" w:rsidRDefault="00E924DF" w:rsidP="00AF30E3">
            <w:pPr>
              <w:jc w:val="center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April to May 2020)</w:t>
            </w:r>
          </w:p>
        </w:tc>
      </w:tr>
      <w:tr w:rsidR="00E924DF" w:rsidRPr="002D2430" w14:paraId="30FFC48C" w14:textId="77777777" w:rsidTr="00AF30E3">
        <w:trPr>
          <w:trHeight w:val="295"/>
        </w:trPr>
        <w:tc>
          <w:tcPr>
            <w:tcW w:w="8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54B20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Number of monthly cases per hospital</w:t>
            </w:r>
          </w:p>
        </w:tc>
      </w:tr>
      <w:tr w:rsidR="00E924DF" w:rsidRPr="002D2430" w14:paraId="15758238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F1FE" w14:textId="77777777" w:rsidR="00E924DF" w:rsidRPr="002D2430" w:rsidRDefault="00E924DF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In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793E4" w14:textId="77777777" w:rsidR="00E924DF" w:rsidRPr="002D2430" w:rsidRDefault="00E924DF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1338C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351AA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09088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4B387D00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16CA5" w14:textId="77777777" w:rsidR="00E924DF" w:rsidRPr="002D2430" w:rsidRDefault="00E924DF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1C8AA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59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BE99E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44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E0D4A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480.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C73F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357.5</w:t>
            </w:r>
          </w:p>
        </w:tc>
      </w:tr>
      <w:tr w:rsidR="00E924DF" w:rsidRPr="002D2430" w14:paraId="56E31470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03CEB" w14:textId="77777777" w:rsidR="00E924DF" w:rsidRPr="002D2430" w:rsidRDefault="00E924DF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DEDFE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1551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261, 8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C1C8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3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CEB13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211, 656)</w:t>
            </w:r>
          </w:p>
        </w:tc>
      </w:tr>
      <w:tr w:rsidR="00E924DF" w:rsidRPr="002D2430" w14:paraId="150E093C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3F30A" w14:textId="77777777" w:rsidR="00E924DF" w:rsidRPr="002D2430" w:rsidRDefault="00E924DF" w:rsidP="00AF30E3">
            <w:pPr>
              <w:ind w:firstLineChars="300" w:firstLine="63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Urgent ad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FA51F" w14:textId="77777777" w:rsidR="00E924DF" w:rsidRPr="002D2430" w:rsidRDefault="00E924DF" w:rsidP="00AF30E3">
            <w:pPr>
              <w:ind w:firstLineChars="300" w:firstLine="63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E4B9C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8619" w14:textId="77777777" w:rsidR="00E924DF" w:rsidRPr="002D2430" w:rsidRDefault="00E924DF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0529D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240632C5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4FF1D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BDDD7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30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A66EE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0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BB2E5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50.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ACD63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174.5</w:t>
            </w:r>
          </w:p>
        </w:tc>
      </w:tr>
      <w:tr w:rsidR="00E924DF" w:rsidRPr="002D2430" w14:paraId="6CA8A2CB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6874F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B012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CA297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140, 4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66507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EA624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113, 342)</w:t>
            </w:r>
          </w:p>
        </w:tc>
      </w:tr>
      <w:tr w:rsidR="00E924DF" w:rsidRPr="002D2430" w14:paraId="25CB9709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A3F48" w14:textId="77777777" w:rsidR="00E924DF" w:rsidRPr="002D2430" w:rsidRDefault="00E924DF" w:rsidP="00AF30E3">
            <w:pPr>
              <w:ind w:firstLineChars="300" w:firstLine="63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Admission with surge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A789D" w14:textId="77777777" w:rsidR="00E924DF" w:rsidRPr="002D2430" w:rsidRDefault="00E924DF" w:rsidP="00AF30E3">
            <w:pPr>
              <w:ind w:firstLineChars="300" w:firstLine="63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1CF24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46315" w14:textId="77777777" w:rsidR="00E924DF" w:rsidRPr="002D2430" w:rsidRDefault="00E924DF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EFA6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064DF567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E050C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4497E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6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44016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799C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15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4BE8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185.5</w:t>
            </w:r>
          </w:p>
        </w:tc>
      </w:tr>
      <w:tr w:rsidR="00E924DF" w:rsidRPr="002D2430" w14:paraId="25BA4F86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161B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8F1A8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BB0F2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104, 35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F195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5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3A76A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83, 291)</w:t>
            </w:r>
          </w:p>
        </w:tc>
      </w:tr>
      <w:tr w:rsidR="00E924DF" w:rsidRPr="002D2430" w14:paraId="7A0B58C8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97C20" w14:textId="77777777" w:rsidR="00E924DF" w:rsidRPr="002D2430" w:rsidRDefault="00E924DF" w:rsidP="00AF30E3">
            <w:pPr>
              <w:ind w:firstLineChars="100" w:firstLine="21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Out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DD85" w14:textId="77777777" w:rsidR="00E924DF" w:rsidRPr="002D2430" w:rsidRDefault="00E924DF" w:rsidP="00AF30E3">
            <w:pPr>
              <w:ind w:firstLineChars="100" w:firstLine="21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27EE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ED5F7" w14:textId="77777777" w:rsidR="00E924DF" w:rsidRPr="002D2430" w:rsidRDefault="00E924DF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2BFE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39C4AFD3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9E2A0" w14:textId="77777777" w:rsidR="00E924DF" w:rsidRPr="002D2430" w:rsidRDefault="00E924DF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7D23E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168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95E41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843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1B344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9156.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6EE66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6603.6</w:t>
            </w:r>
          </w:p>
        </w:tc>
      </w:tr>
      <w:tr w:rsidR="00E924DF" w:rsidRPr="002D2430" w14:paraId="5E6CF8C7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9F35D" w14:textId="77777777" w:rsidR="00E924DF" w:rsidRPr="002D2430" w:rsidRDefault="00E924DF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1C17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94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46803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6294, 149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03C5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73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87DBF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4730, 11886)</w:t>
            </w:r>
          </w:p>
        </w:tc>
      </w:tr>
      <w:tr w:rsidR="00E924DF" w:rsidRPr="002D2430" w14:paraId="70677F80" w14:textId="77777777" w:rsidTr="00AF30E3">
        <w:trPr>
          <w:trHeight w:val="295"/>
        </w:trPr>
        <w:tc>
          <w:tcPr>
            <w:tcW w:w="848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0D5D1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onthly hospital charges per hospital (million Japanese Yen)</w:t>
            </w:r>
          </w:p>
        </w:tc>
      </w:tr>
      <w:tr w:rsidR="00E924DF" w:rsidRPr="002D2430" w14:paraId="4212984B" w14:textId="77777777" w:rsidTr="00AF30E3">
        <w:trPr>
          <w:trHeight w:val="295"/>
        </w:trPr>
        <w:tc>
          <w:tcPr>
            <w:tcW w:w="59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343C4" w14:textId="77777777" w:rsidR="00E924DF" w:rsidRPr="002D2430" w:rsidRDefault="00E924DF" w:rsidP="00AF30E3">
            <w:pPr>
              <w:ind w:firstLineChars="100" w:firstLine="210"/>
              <w:rPr>
                <w:rFonts w:eastAsia="Times New Roman" w:cs="Arial"/>
                <w:sz w:val="21"/>
                <w:szCs w:val="21"/>
              </w:rPr>
            </w:pPr>
            <w:r>
              <w:rPr>
                <w:rFonts w:eastAsia="Yu Gothic" w:cs="Arial"/>
                <w:color w:val="000000"/>
                <w:sz w:val="21"/>
                <w:szCs w:val="21"/>
              </w:rPr>
              <w:t>Sum of inpatients and outpati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B9032" w14:textId="77777777" w:rsidR="00E924DF" w:rsidRPr="002D2430" w:rsidRDefault="00E924DF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78768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6FF66EEF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4438" w14:textId="77777777" w:rsidR="00E924DF" w:rsidRPr="002D2430" w:rsidRDefault="00E924DF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B036C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746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EE901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65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89A1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666.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5BD27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585.3</w:t>
            </w:r>
          </w:p>
        </w:tc>
      </w:tr>
      <w:tr w:rsidR="00E924DF" w:rsidRPr="002D2430" w14:paraId="086D3488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ACAFF" w14:textId="77777777" w:rsidR="00E924DF" w:rsidRPr="002D2430" w:rsidRDefault="00E924DF" w:rsidP="00AF30E3">
            <w:pPr>
              <w:ind w:firstLineChars="200" w:firstLine="42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A825D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E894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320, 9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2317C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4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32F9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288, 849)</w:t>
            </w:r>
          </w:p>
        </w:tc>
      </w:tr>
      <w:tr w:rsidR="00E924DF" w:rsidRPr="002D2430" w14:paraId="541EA20C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4F01D" w14:textId="77777777" w:rsidR="00E924DF" w:rsidRPr="002D2430" w:rsidRDefault="00E924DF" w:rsidP="00AF30E3">
            <w:pPr>
              <w:ind w:firstLineChars="300" w:firstLine="63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In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C76E7" w14:textId="77777777" w:rsidR="00E924DF" w:rsidRPr="002D2430" w:rsidRDefault="00E924DF" w:rsidP="00AF30E3">
            <w:pPr>
              <w:ind w:firstLineChars="300" w:firstLine="63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A6B1C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C004A" w14:textId="77777777" w:rsidR="00E924DF" w:rsidRPr="002D2430" w:rsidRDefault="00E924DF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3FF1C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748DB4D1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B8E23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89E26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52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CB95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43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9DA4F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467.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8F7F9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388.3</w:t>
            </w:r>
          </w:p>
        </w:tc>
      </w:tr>
      <w:tr w:rsidR="00E924DF" w:rsidRPr="002D2430" w14:paraId="6F3A1A58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E99F4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5125C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E42D7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224, 6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0FD6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33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78DDD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199, 593)</w:t>
            </w:r>
          </w:p>
        </w:tc>
      </w:tr>
      <w:tr w:rsidR="00E924DF" w:rsidRPr="002D2430" w14:paraId="173627F0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1919D" w14:textId="77777777" w:rsidR="00E924DF" w:rsidRPr="002D2430" w:rsidRDefault="00E924DF" w:rsidP="00AF30E3">
            <w:pPr>
              <w:ind w:firstLineChars="300" w:firstLine="63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Outpati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0062" w14:textId="77777777" w:rsidR="00E924DF" w:rsidRPr="002D2430" w:rsidRDefault="00E924DF" w:rsidP="00AF30E3">
            <w:pPr>
              <w:ind w:firstLineChars="300" w:firstLine="630"/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7B354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75D95" w14:textId="77777777" w:rsidR="00E924DF" w:rsidRPr="002D2430" w:rsidRDefault="00E924DF" w:rsidP="00AF30E3">
            <w:pPr>
              <w:jc w:val="right"/>
              <w:rPr>
                <w:rFonts w:eastAsia="Times New Roman" w:cs="Arial"/>
                <w:sz w:val="21"/>
                <w:szCs w:val="21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DDC38" w14:textId="77777777" w:rsidR="00E924DF" w:rsidRPr="002D2430" w:rsidRDefault="00E924DF" w:rsidP="00AF30E3">
            <w:pPr>
              <w:rPr>
                <w:rFonts w:eastAsia="Times New Roman" w:cs="Arial"/>
                <w:sz w:val="21"/>
                <w:szCs w:val="21"/>
              </w:rPr>
            </w:pPr>
          </w:p>
        </w:tc>
      </w:tr>
      <w:tr w:rsidR="00E924DF" w:rsidRPr="002D2430" w14:paraId="645FD233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6E2A1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an ± S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0F60F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22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C6070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3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C6AFF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99.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1AF53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± 214.8</w:t>
            </w:r>
          </w:p>
        </w:tc>
      </w:tr>
      <w:tr w:rsidR="00E924DF" w:rsidRPr="002D2430" w14:paraId="5907E6CF" w14:textId="77777777" w:rsidTr="00AF30E3">
        <w:trPr>
          <w:trHeight w:val="29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0FE091" w14:textId="77777777" w:rsidR="00E924DF" w:rsidRPr="002D2430" w:rsidRDefault="00E924DF" w:rsidP="00AF30E3">
            <w:pPr>
              <w:ind w:firstLineChars="400" w:firstLine="840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Median (1Q, 3Q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7060C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FDF5C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87, 28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C8C6EE" w14:textId="77777777" w:rsidR="00E924DF" w:rsidRPr="002D2430" w:rsidRDefault="00E924DF" w:rsidP="00AF30E3">
            <w:pPr>
              <w:jc w:val="right"/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13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8471A1" w14:textId="77777777" w:rsidR="00E924DF" w:rsidRPr="002D2430" w:rsidRDefault="00E924DF" w:rsidP="00AF30E3">
            <w:pPr>
              <w:rPr>
                <w:rFonts w:eastAsia="Yu Gothic" w:cs="Arial"/>
                <w:color w:val="000000"/>
                <w:sz w:val="21"/>
                <w:szCs w:val="21"/>
              </w:rPr>
            </w:pPr>
            <w:r w:rsidRPr="002D2430">
              <w:rPr>
                <w:rFonts w:eastAsia="Yu Gothic" w:cs="Arial"/>
                <w:color w:val="000000"/>
                <w:sz w:val="21"/>
                <w:szCs w:val="21"/>
              </w:rPr>
              <w:t>(71, 242)</w:t>
            </w:r>
          </w:p>
        </w:tc>
      </w:tr>
    </w:tbl>
    <w:p w14:paraId="1F2E6B51" w14:textId="77777777" w:rsidR="00E924DF" w:rsidRPr="002D2430" w:rsidRDefault="00E924DF" w:rsidP="00E924DF">
      <w:pPr>
        <w:rPr>
          <w:rFonts w:cs="Arial"/>
          <w:sz w:val="21"/>
          <w:szCs w:val="21"/>
        </w:rPr>
      </w:pPr>
      <w:r w:rsidRPr="002D2430">
        <w:rPr>
          <w:rFonts w:cs="Arial"/>
          <w:sz w:val="21"/>
          <w:szCs w:val="21"/>
        </w:rPr>
        <w:t>SD, standard deviation; 1Q, 1st quartile; 3Q, 3rd quartile.</w:t>
      </w:r>
    </w:p>
    <w:p w14:paraId="52D7CD47" w14:textId="77777777" w:rsidR="00E924DF" w:rsidRPr="00817908" w:rsidRDefault="00E924DF" w:rsidP="00E924DF">
      <w:pPr>
        <w:rPr>
          <w:rFonts w:cs="Arial"/>
        </w:rPr>
      </w:pPr>
      <w:r w:rsidRPr="00817908">
        <w:rPr>
          <w:rFonts w:cs="Arial"/>
        </w:rPr>
        <w:br w:type="page"/>
      </w:r>
    </w:p>
    <w:p w14:paraId="1CCC0DC5" w14:textId="77777777" w:rsidR="00E924DF" w:rsidRDefault="00E924DF"/>
    <w:sectPr w:rsidR="00E924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4DF"/>
    <w:rsid w:val="004C7E66"/>
    <w:rsid w:val="00E92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C42A1"/>
  <w15:chartTrackingRefBased/>
  <w15:docId w15:val="{8C870DC6-55B5-49EC-9148-30B270C18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24T02:21:00Z</dcterms:created>
  <dcterms:modified xsi:type="dcterms:W3CDTF">2020-12-24T02:21:00Z</dcterms:modified>
</cp:coreProperties>
</file>